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color w:val="FF0000"/>
          <w:shd w:val="clear" w:fill="FFFFFF"/>
          <w:lang w:val="en-US" w:eastAsia="zh-CN"/>
        </w:rPr>
      </w:pPr>
      <w:bookmarkStart w:id="0" w:name="_GoBack"/>
      <w:bookmarkEnd w:id="0"/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“西安事变”纪念馆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小涂学长、（点赞：184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here查无此人（点赞：13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这里是长安（点赞：23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这里是长安（点赞：26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DD是个好孩子（攻略）（点赞：1108 喜欢：1809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奔跑的大粗腿（攻略）（点赞：155 喜欢68 评论：6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西安旅游规划师——小周、（攻略）（点赞：127喜欢：40 评论：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西安旅游规划师——小周、（攻略）（点赞：35喜欢：16 评论：1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追风的耿耿（攻略）（点赞：210 喜欢：8 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Hthr2551（攻略）、（点赞：160 喜欢：6 评论：1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影客儿（点赞：148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风行十载（点赞：2 喜欢：2）（回民街——古城墙——西安事变纪念馆——珍妮花园咖啡馆——赛格国际购物中心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Magic-ace （攻略）（点赞：1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蓝若辰（攻略）、（点赞：1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戴帽子的鱼儿（攻略）、（点赞：3 评论：3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color w:val="auto"/>
          <w:shd w:val="clear" w:fill="FFFFFF"/>
          <w:lang w:val="en-US" w:eastAsia="zh-CN"/>
        </w:rPr>
        <w:t>饭桶大哥（攻略）（点赞：17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Doris.c（攻略）（点赞：10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悲剧的一切（西安事变纪念馆——城隍庙）、（点赞：16 评论：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郭佳林（攻略）、（点赞：12 评论：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羊羊撒撒（攻略）、（点赞：20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司洁洁（攻略）、（点赞：15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张宇鹏（陕西历史博物馆——大唐芙蓉园——西安事变纪念馆——江城小馆——回民街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Fendi （2021-4-28）（点赞：17 评论：1）、（大明宫国家遗址公园——西安事变纪念馆——大兴善寺——曲江池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恩和、、（攻略）（点赞：125 喜欢：2 评论：6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猫头鹰（攻略）、（点赞;144 喜欢：5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Bnb-1000667044（攻略）、（点赞：51 喜欢：47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爱伦（点赞：20 喜欢：2 评论：15）（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DD是个好孩子（攻略）（点赞：166 喜欢：180评论：9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恩和、、（攻略）（点赞：1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周天旭（攻略）、（点赞：1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小爽（攻略）、（点赞：11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程小柚（攻略）、（评论：2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有你亦安然（攻略）、（点赞：11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栗子家的二锅头（攻略）、（点赞：10喜欢：1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Teatea（点赞：13 ）、（书院门——西安事变纪念馆——鼓楼——回民街——洒金桥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这里是长安（点赞：21 喜欢：3 评论：5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陆佃（攻略）、（点赞：16 评论：1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这里是长安（点赞：22 喜欢：1 评论：4）</w:t>
      </w:r>
    </w:p>
    <w:p>
      <w:pPr>
        <w:pStyle w:val="2"/>
        <w:keepNext w:val="0"/>
        <w:keepLines w:val="0"/>
        <w:widowControl/>
        <w:numPr>
          <w:ilvl w:val="0"/>
          <w:numId w:val="1"/>
        </w:numPr>
        <w:suppressLineNumbers w:val="0"/>
        <w:spacing w:before="240" w:beforeAutospacing="0"/>
        <w:ind w:right="0" w:rightChars="0"/>
      </w:pPr>
      <w:r>
        <w:rPr>
          <w:rFonts w:hint="eastAsia"/>
          <w:lang w:val="en-US" w:eastAsia="zh-CN"/>
        </w:rPr>
        <w:t>这里是长安（点赞：34 评论：6）</w:t>
      </w:r>
    </w:p>
    <w:p>
      <w:pPr>
        <w:pStyle w:val="2"/>
        <w:keepNext w:val="0"/>
        <w:keepLines w:val="0"/>
        <w:widowControl/>
        <w:suppressLineNumbers w:val="0"/>
        <w:spacing w:before="240" w:beforeAutospacing="0"/>
        <w:rPr>
          <w:color w:val="FF0000"/>
        </w:rPr>
      </w:pPr>
      <w:r>
        <w:rPr>
          <w:color w:val="FF0000"/>
          <w:shd w:val="clear" w:fill="FFFFFF"/>
        </w:rPr>
        <w:t>2.汉中市川陕革命根据地纪念馆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1、ashley（点赞：14 喜欢：4）、（古汉台——川陕革命根据地纪念馆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2、破损的战衣（点赞：17 喜欢：7 评论：3）、（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leftChars="0" w:right="0" w:rightChars="0"/>
        <w:rPr>
          <w:color w:val="FF0000"/>
          <w:shd w:val="clear" w:fill="FFFFFF"/>
        </w:rPr>
      </w:pPr>
      <w:r>
        <w:rPr>
          <w:color w:val="FF0000"/>
          <w:shd w:val="clear" w:fill="FFFFFF"/>
        </w:rPr>
        <w:t>咸阳市泾阳县安吴青训班革命旧址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240" w:beforeAutospacing="0"/>
        <w:ind w:leftChars="0" w:right="0" w:rightChars="0"/>
        <w:rPr>
          <w:rFonts w:hint="eastAsia"/>
          <w:shd w:val="clear" w:fill="FFFFFF"/>
          <w:lang w:val="en-US" w:eastAsia="zh-CN"/>
        </w:rPr>
      </w:pPr>
      <w:r>
        <w:rPr>
          <w:rFonts w:hint="eastAsia"/>
          <w:shd w:val="clear" w:fill="FFFFFF"/>
          <w:lang w:val="en-US" w:eastAsia="zh-CN"/>
        </w:rPr>
        <w:t>夜晨life（点赞：1）</w:t>
      </w:r>
    </w:p>
    <w:p>
      <w:pPr>
        <w:pStyle w:val="2"/>
        <w:keepNext w:val="0"/>
        <w:keepLines w:val="0"/>
        <w:widowControl/>
        <w:numPr>
          <w:ilvl w:val="0"/>
          <w:numId w:val="2"/>
        </w:numPr>
        <w:suppressLineNumbers w:val="0"/>
        <w:spacing w:before="240" w:beforeAutospacing="0"/>
        <w:ind w:leftChars="0" w:right="0" w:rightChars="0"/>
        <w:rPr>
          <w:color w:val="FF0000"/>
          <w:shd w:val="clear" w:fill="FFFFFF"/>
        </w:rPr>
      </w:pPr>
      <w:r>
        <w:rPr>
          <w:rFonts w:hint="eastAsia"/>
          <w:shd w:val="clear" w:fill="FFFFFF"/>
          <w:lang w:val="en-US" w:eastAsia="zh-CN"/>
        </w:rPr>
        <w:t>皮县豆瓣酱（点赞：12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FF0000"/>
          <w:shd w:val="clear" w:fill="FFFFFF"/>
          <w14:textFill>
            <w14:gradFill>
              <w14:gsLst>
                <w14:gs w14:pos="0">
                  <w14:srgbClr w14:val="007BD3"/>
                </w14:gs>
                <w14:gs w14:pos="100000">
                  <w14:srgbClr w14:val="034373"/>
                </w14:gs>
              </w14:gsLst>
              <w14:lin w14:scaled="0"/>
            </w14:gradFill>
          </w14:textFill>
        </w:rPr>
      </w:pPr>
      <w:r>
        <w:rPr>
          <w:color w:val="FF0000"/>
          <w:shd w:val="clear" w:fill="FFFFFF"/>
          <w14:textFill>
            <w14:gradFill>
              <w14:gsLst>
                <w14:gs w14:pos="0">
                  <w14:srgbClr w14:val="007BD3"/>
                </w14:gs>
                <w14:gs w14:pos="100000">
                  <w14:srgbClr w14:val="034373"/>
                </w14:gs>
              </w14:gsLst>
              <w14:lin w14:scaled="0"/>
            </w14:gradFill>
          </w14:textFill>
        </w:rPr>
        <w:t>汉中市洋县华阳红二十五军司令部旧址</w:t>
      </w:r>
    </w:p>
    <w:p>
      <w:pPr>
        <w:pStyle w:val="2"/>
        <w:keepNext w:val="0"/>
        <w:keepLines w:val="0"/>
        <w:widowControl/>
        <w:numPr>
          <w:ilvl w:val="0"/>
          <w:numId w:val="3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追风的耿耿（攻略）（点赞：126 喜欢：6 评论：10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0000FF"/>
          <w:shd w:val="clear" w:fill="FFFFFF"/>
        </w:rPr>
      </w:pPr>
      <w:r>
        <w:rPr>
          <w:color w:val="0000FF"/>
          <w:shd w:val="clear" w:fill="FFFFFF"/>
        </w:rPr>
        <w:t>南泥湾革命旧址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慕君威（攻略）、（点赞：16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倾听雨落（点赞：19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Kiritoeugeo （点赞：13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感知、（（点赞：21 喜欢：1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埃塞克斯（点赞：21 喜欢：1 评论：5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蓝色玻璃瓶（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想成为大触（点赞：18 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Clean （点赞：18）</w:t>
      </w:r>
    </w:p>
    <w:p>
      <w:pPr>
        <w:pStyle w:val="2"/>
        <w:keepNext w:val="0"/>
        <w:keepLines w:val="0"/>
        <w:widowControl/>
        <w:numPr>
          <w:ilvl w:val="0"/>
          <w:numId w:val="4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徐晓（点赞：21 喜欢：1）、（猫巷大峡谷——金延安——南泥湾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桥儿沟革命旧址,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color w:val="FF0000"/>
          <w:shd w:val="clear" w:fill="FFFFFF"/>
          <w:lang w:val="en-US" w:eastAsia="zh-CN"/>
        </w:rPr>
      </w:pPr>
      <w:r>
        <w:rPr>
          <w:rFonts w:hint="eastAsia"/>
          <w:color w:val="FF0000"/>
          <w:shd w:val="clear" w:fill="FFFFFF"/>
          <w:lang w:val="en-US" w:eastAsia="zh-CN"/>
        </w:rPr>
        <w:t>1、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宝塔山景区,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青岛（点赞：1 喜欢：2 评论：3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想成为大触（点赞：25 喜欢：2）、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Trtata（点赞：16 喜欢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苏风-v（点赞：13 喜欢：1）、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老鬼（点赞：13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孙米-（点赞：12 喜欢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尤武图斯（2012-4）（点赞：30 喜欢：1评论：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夜晨life（点赞：18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玩世不恭（点赞：19 喜欢：1）、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周扬fly （点赞：1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黑谷量子（点赞：13 喜欢：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电量未满（点赞：14 喜欢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神奇在路上（攻略）（点赞：23 喜欢：9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健康就好（2019-10-13）（点赞：2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北极极光（点赞：17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我的个凡呐2333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魉、、（点赞：20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墨茄（点赞：1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阿赖、、智慧（点赞：12 喜欢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850988（2016-4）、（点赞：17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阿榕君（点赞：18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咯啬（点赞：3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倔驴（点赞：22 喜欢：5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铂睿、、投（点赞：18 喜欢;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云游中国（点赞：34 评论：5）、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穿短裤的008（点赞：1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在清风李（点赞：22 喜欢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去哪儿用户（攻略）、（点赞：288 喜欢：7 评论：10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大米（攻略）、（点赞：27 喜欢：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叠一叠浪一浪（点赞：45 喜欢：38 评论：1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暖阳（攻略）、（点赞：119 喜欢：2 评论：8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壳壳（点赞：131 喜欢：5 评论：5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北山（攻略）、（点赞：24 喜欢：40 评论：7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陕北旅游订制（攻略）、（点赞：122 喜欢：2 评论：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之乎者也（点赞：18 喜欢：1）、（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烂烂的布头（点赞：33 喜欢：2 评论：3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卖梦旅人攻略（攻略）、（点赞：171 喜欢：2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rFonts w:hint="eastAsia"/>
          <w:color w:val="auto"/>
          <w:shd w:val="clear" w:fill="FFFFFF"/>
          <w:lang w:val="en-US" w:eastAsia="zh-CN"/>
        </w:rPr>
        <w:t>Ihzv20143 (（点赞：144 喜欢：1 评论：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佛系青年DRAGON、（点赞：21 喜欢：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卓卓（点赞：17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周12345、（攻略）、（点赞：44 喜欢：2 评论：4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玉置浩二、（攻略）、（点赞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游记、（攻略）、（点赞：245 评论：1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陕北旅游订制（攻略）、（点赞：16 喜欢：2 评论：4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通辽太史、、（攻略）、（点赞：16 喜欢：4 评论：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瞳宝妈、（点赞：120 评论：6）（枣园——延安科技馆——杨家岭）、（杜公祠——西北局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言声（点赞：19）、（姜氏庄园——延安革命纪念馆——宝塔山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浮生几何（点赞：12）、（清凉山——宝塔山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唯手熟尔（攻略）、（点赞：13 评论;13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唯手熟尔（攻略）、（点赞：19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港岛妹夫（攻略）、（点赞：12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绝灵（点赞：20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m黑桃皇牌m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、、方方（点赞：24 评论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忽悠（攻略）、(（喜欢：2 评论：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佛系青年、、（点赞：48 评论：6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茶如女人（点赞：11）</w:t>
      </w:r>
    </w:p>
    <w:p>
      <w:pPr>
        <w:pStyle w:val="2"/>
        <w:keepNext w:val="0"/>
        <w:keepLines w:val="0"/>
        <w:widowControl/>
        <w:numPr>
          <w:ilvl w:val="0"/>
          <w:numId w:val="5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Lindainuk （点赞：14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清凉山革命旧址,</w:t>
      </w:r>
    </w:p>
    <w:p>
      <w:pPr>
        <w:pStyle w:val="2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独自随风（点赞：19）</w:t>
      </w:r>
    </w:p>
    <w:p>
      <w:pPr>
        <w:pStyle w:val="2"/>
        <w:keepNext w:val="0"/>
        <w:keepLines w:val="0"/>
        <w:widowControl/>
        <w:numPr>
          <w:ilvl w:val="0"/>
          <w:numId w:val="6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思久为远见（点赞：40 喜欢：3 评论：5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凤凰山革命旧址</w:t>
      </w:r>
    </w:p>
    <w:p>
      <w:pPr>
        <w:pStyle w:val="2"/>
        <w:keepNext w:val="0"/>
        <w:keepLines w:val="0"/>
        <w:widowControl/>
        <w:numPr>
          <w:ilvl w:val="0"/>
          <w:numId w:val="7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昵称一定要酷（点赞：24 评论：1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 w:eastAsiaTheme="minorEastAsia"/>
          <w:color w:val="5B9BD5" w:themeColor="accent1"/>
          <w:shd w:val="clear" w:fill="FFFFFF"/>
          <w:lang w:val="en-US" w:eastAsia="zh-CN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王家坪革命旧址,</w:t>
      </w:r>
    </w:p>
    <w:p>
      <w:pPr>
        <w:pStyle w:val="2"/>
        <w:keepNext w:val="0"/>
        <w:keepLines w:val="0"/>
        <w:widowControl/>
        <w:numPr>
          <w:ilvl w:val="0"/>
          <w:numId w:val="8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卖梦旅人</w:t>
      </w:r>
      <w:r>
        <w:rPr>
          <w:rFonts w:hint="eastAsia"/>
          <w:b/>
          <w:bCs/>
          <w:color w:val="auto"/>
          <w:shd w:val="clear" w:fill="FFFFFF"/>
          <w:lang w:val="en-US" w:eastAsia="zh-CN"/>
        </w:rPr>
        <w:t>攻略</w:t>
      </w:r>
      <w:r>
        <w:rPr>
          <w:rFonts w:hint="eastAsia"/>
          <w:color w:val="auto"/>
          <w:shd w:val="clear" w:fill="FFFFFF"/>
          <w:lang w:val="en-US" w:eastAsia="zh-CN"/>
        </w:rPr>
        <w:t>、（点赞：171 喜欢：22）</w:t>
      </w:r>
    </w:p>
    <w:p>
      <w:pPr>
        <w:pStyle w:val="2"/>
        <w:keepNext w:val="0"/>
        <w:keepLines w:val="0"/>
        <w:widowControl/>
        <w:numPr>
          <w:ilvl w:val="0"/>
          <w:numId w:val="8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一条哈士奇（点赞：3）、（攻略）</w:t>
      </w:r>
    </w:p>
    <w:p>
      <w:pPr>
        <w:pStyle w:val="2"/>
        <w:keepNext w:val="0"/>
        <w:keepLines w:val="0"/>
        <w:widowControl/>
        <w:numPr>
          <w:ilvl w:val="0"/>
          <w:numId w:val="8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小红不想吃鱼（攻略）、（在：24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杨家岭革命旧址,</w:t>
      </w:r>
    </w:p>
    <w:p>
      <w:pPr>
        <w:pStyle w:val="2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fenton (（点赞：14）</w:t>
      </w:r>
    </w:p>
    <w:p>
      <w:pPr>
        <w:pStyle w:val="2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李违抗（点赞：20）</w:t>
      </w:r>
    </w:p>
    <w:p>
      <w:pPr>
        <w:pStyle w:val="2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123321（点赞：18 评论：1）</w:t>
      </w:r>
    </w:p>
    <w:p>
      <w:pPr>
        <w:pStyle w:val="2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甘泉大峡谷驿站、、小张（攻略）、（点赞：113 喜欢：4 评论：16）</w:t>
      </w:r>
    </w:p>
    <w:p>
      <w:pPr>
        <w:pStyle w:val="2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龙门鱼（攻略）、（点赞：18）</w:t>
      </w:r>
    </w:p>
    <w:p>
      <w:pPr>
        <w:pStyle w:val="2"/>
        <w:keepNext w:val="0"/>
        <w:keepLines w:val="0"/>
        <w:widowControl/>
        <w:numPr>
          <w:ilvl w:val="0"/>
          <w:numId w:val="9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佛系玩家（攻略）、（点赞：10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枣园革命旧址</w:t>
      </w:r>
    </w:p>
    <w:p>
      <w:pPr>
        <w:pStyle w:val="2"/>
        <w:keepNext w:val="0"/>
        <w:keepLines w:val="0"/>
        <w:widowControl/>
        <w:numPr>
          <w:ilvl w:val="0"/>
          <w:numId w:val="10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周12345（攻略）、（点赞：44 喜欢：2 评论：4）</w:t>
      </w:r>
    </w:p>
    <w:p>
      <w:pPr>
        <w:pStyle w:val="2"/>
        <w:keepNext w:val="0"/>
        <w:keepLines w:val="0"/>
        <w:widowControl/>
        <w:numPr>
          <w:ilvl w:val="0"/>
          <w:numId w:val="10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看我介绍（）（点赞：16 喜欢：16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</w:pPr>
      <w:r>
        <w:rPr>
          <w:color w:val="5B9BD5" w:themeColor="accent1"/>
          <w:shd w:val="clear" w:fill="FFFFFF"/>
          <w14:textFill>
            <w14:solidFill>
              <w14:schemeClr w14:val="accent1"/>
            </w14:solidFill>
          </w14:textFill>
        </w:rPr>
        <w:t>延安革命纪念馆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神奇在路上（点赞：35 喜欢：10）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default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Nje8848（点赞：1 评论：1）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eastAsia"/>
          <w:color w:val="FF0000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栗子在路上（点赞：19）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eastAsia"/>
          <w:color w:val="FF0000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山西陕西之旅、（点赞：64）、（宝塔山——延安革命纪念馆——枣园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eastAsia"/>
          <w:color w:val="FF0000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周某、（点赞：15）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文艺蜀黍看世界（点赞：150 喜欢;1）</w:t>
      </w:r>
    </w:p>
    <w:p>
      <w:pPr>
        <w:pStyle w:val="2"/>
        <w:keepNext w:val="0"/>
        <w:keepLines w:val="0"/>
        <w:widowControl/>
        <w:numPr>
          <w:ilvl w:val="0"/>
          <w:numId w:val="11"/>
        </w:numPr>
        <w:suppressLineNumbers w:val="0"/>
        <w:spacing w:before="240" w:beforeAutospacing="0"/>
        <w:ind w:right="0" w:rightChars="0"/>
        <w:rPr>
          <w:rFonts w:hint="eastAsia"/>
          <w:color w:val="FF0000"/>
          <w:shd w:val="clear" w:fill="FFFFFF"/>
          <w:lang w:val="en-US" w:eastAsia="zh-CN"/>
        </w:rPr>
      </w:pPr>
      <w:r>
        <w:rPr>
          <w:rFonts w:hint="eastAsia"/>
          <w:color w:val="auto"/>
          <w:shd w:val="clear" w:fill="FFFFFF"/>
          <w:lang w:val="en-US" w:eastAsia="zh-CN"/>
        </w:rPr>
        <w:t>文艺蜀黍看世界（点赞：285 喜欢：2）</w:t>
      </w: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eastAsia"/>
          <w:color w:val="auto"/>
          <w:shd w:val="clear" w:fill="FFFFFF"/>
          <w:lang w:val="en-US" w:eastAsia="zh-CN"/>
        </w:rPr>
      </w:pPr>
    </w:p>
    <w:p>
      <w:pPr>
        <w:pStyle w:val="2"/>
        <w:keepNext w:val="0"/>
        <w:keepLines w:val="0"/>
        <w:widowControl/>
        <w:suppressLineNumbers w:val="0"/>
        <w:spacing w:before="240" w:beforeAutospacing="0"/>
        <w:rPr>
          <w:rFonts w:hint="eastAsia"/>
          <w:color w:val="FF0000"/>
          <w:shd w:val="clear" w:fill="FFFFFF"/>
          <w:lang w:val="en-US" w:eastAsia="zh-CN"/>
        </w:rPr>
      </w:pPr>
    </w:p>
    <w:p>
      <w:pPr>
        <w:pStyle w:val="2"/>
        <w:keepNext w:val="0"/>
        <w:keepLines w:val="0"/>
        <w:widowControl/>
        <w:numPr>
          <w:ilvl w:val="0"/>
          <w:numId w:val="0"/>
        </w:numPr>
        <w:suppressLineNumbers w:val="0"/>
        <w:spacing w:before="240" w:beforeAutospacing="0"/>
        <w:ind w:right="0" w:rightChars="0"/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6622D6E"/>
    <w:multiLevelType w:val="singleLevel"/>
    <w:tmpl w:val="A6622D6E"/>
    <w:lvl w:ilvl="0" w:tentative="0">
      <w:start w:val="1"/>
      <w:numFmt w:val="decimal"/>
      <w:suff w:val="nothing"/>
      <w:lvlText w:val="%1、"/>
      <w:lvlJc w:val="left"/>
    </w:lvl>
  </w:abstractNum>
  <w:abstractNum w:abstractNumId="1">
    <w:nsid w:val="B95117C4"/>
    <w:multiLevelType w:val="singleLevel"/>
    <w:tmpl w:val="B95117C4"/>
    <w:lvl w:ilvl="0" w:tentative="0">
      <w:start w:val="1"/>
      <w:numFmt w:val="decimal"/>
      <w:suff w:val="nothing"/>
      <w:lvlText w:val="%1、"/>
      <w:lvlJc w:val="left"/>
    </w:lvl>
  </w:abstractNum>
  <w:abstractNum w:abstractNumId="2">
    <w:nsid w:val="BE15E45D"/>
    <w:multiLevelType w:val="singleLevel"/>
    <w:tmpl w:val="BE15E45D"/>
    <w:lvl w:ilvl="0" w:tentative="0">
      <w:start w:val="1"/>
      <w:numFmt w:val="decimal"/>
      <w:suff w:val="nothing"/>
      <w:lvlText w:val="%1、"/>
      <w:lvlJc w:val="left"/>
      <w:rPr>
        <w:rFonts w:hint="default"/>
        <w:color w:val="auto"/>
      </w:rPr>
    </w:lvl>
  </w:abstractNum>
  <w:abstractNum w:abstractNumId="3">
    <w:nsid w:val="D5185DF9"/>
    <w:multiLevelType w:val="singleLevel"/>
    <w:tmpl w:val="D5185DF9"/>
    <w:lvl w:ilvl="0" w:tentative="0">
      <w:start w:val="1"/>
      <w:numFmt w:val="decimal"/>
      <w:suff w:val="nothing"/>
      <w:lvlText w:val="%1、"/>
      <w:lvlJc w:val="left"/>
    </w:lvl>
  </w:abstractNum>
  <w:abstractNum w:abstractNumId="4">
    <w:nsid w:val="DFE3CA5D"/>
    <w:multiLevelType w:val="singleLevel"/>
    <w:tmpl w:val="DFE3CA5D"/>
    <w:lvl w:ilvl="0" w:tentative="0">
      <w:start w:val="1"/>
      <w:numFmt w:val="decimal"/>
      <w:suff w:val="nothing"/>
      <w:lvlText w:val="%1、"/>
      <w:lvlJc w:val="left"/>
    </w:lvl>
  </w:abstractNum>
  <w:abstractNum w:abstractNumId="5">
    <w:nsid w:val="E0A6ED3B"/>
    <w:multiLevelType w:val="singleLevel"/>
    <w:tmpl w:val="E0A6ED3B"/>
    <w:lvl w:ilvl="0" w:tentative="0">
      <w:start w:val="1"/>
      <w:numFmt w:val="decimal"/>
      <w:suff w:val="nothing"/>
      <w:lvlText w:val="%1、"/>
      <w:lvlJc w:val="left"/>
    </w:lvl>
  </w:abstractNum>
  <w:abstractNum w:abstractNumId="6">
    <w:nsid w:val="F6B9157E"/>
    <w:multiLevelType w:val="singleLevel"/>
    <w:tmpl w:val="F6B9157E"/>
    <w:lvl w:ilvl="0" w:tentative="0">
      <w:start w:val="1"/>
      <w:numFmt w:val="decimal"/>
      <w:suff w:val="nothing"/>
      <w:lvlText w:val="%1、"/>
      <w:lvlJc w:val="left"/>
    </w:lvl>
  </w:abstractNum>
  <w:abstractNum w:abstractNumId="7">
    <w:nsid w:val="4CA3893C"/>
    <w:multiLevelType w:val="singleLevel"/>
    <w:tmpl w:val="4CA3893C"/>
    <w:lvl w:ilvl="0" w:tentative="0">
      <w:start w:val="1"/>
      <w:numFmt w:val="decimal"/>
      <w:suff w:val="nothing"/>
      <w:lvlText w:val="%1、"/>
      <w:lvlJc w:val="left"/>
    </w:lvl>
  </w:abstractNum>
  <w:abstractNum w:abstractNumId="8">
    <w:nsid w:val="52231A78"/>
    <w:multiLevelType w:val="singleLevel"/>
    <w:tmpl w:val="52231A78"/>
    <w:lvl w:ilvl="0" w:tentative="0">
      <w:start w:val="1"/>
      <w:numFmt w:val="decimal"/>
      <w:suff w:val="nothing"/>
      <w:lvlText w:val="%1、"/>
      <w:lvlJc w:val="left"/>
    </w:lvl>
  </w:abstractNum>
  <w:abstractNum w:abstractNumId="9">
    <w:nsid w:val="6078C313"/>
    <w:multiLevelType w:val="singleLevel"/>
    <w:tmpl w:val="6078C313"/>
    <w:lvl w:ilvl="0" w:tentative="0">
      <w:start w:val="1"/>
      <w:numFmt w:val="decimal"/>
      <w:suff w:val="nothing"/>
      <w:lvlText w:val="%1、"/>
      <w:lvlJc w:val="left"/>
    </w:lvl>
  </w:abstractNum>
  <w:abstractNum w:abstractNumId="10">
    <w:nsid w:val="6CF24DFF"/>
    <w:multiLevelType w:val="singleLevel"/>
    <w:tmpl w:val="6CF24DFF"/>
    <w:lvl w:ilvl="0" w:tentative="0">
      <w:start w:val="1"/>
      <w:numFmt w:val="decimal"/>
      <w:suff w:val="nothing"/>
      <w:lvlText w:val="%1、"/>
      <w:lvlJc w:val="left"/>
      <w:rPr>
        <w:rFonts w:hint="default"/>
        <w:color w:val="auto"/>
      </w:r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9"/>
  </w:num>
  <w:num w:numId="5">
    <w:abstractNumId w:val="2"/>
  </w:num>
  <w:num w:numId="6">
    <w:abstractNumId w:val="8"/>
  </w:num>
  <w:num w:numId="7">
    <w:abstractNumId w:val="4"/>
  </w:num>
  <w:num w:numId="8">
    <w:abstractNumId w:val="3"/>
  </w:num>
  <w:num w:numId="9">
    <w:abstractNumId w:val="5"/>
  </w:num>
  <w:num w:numId="10">
    <w:abstractNumId w:val="7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MxOTlmOTBmMGUzM2E5NWQzNGQ2YzMxNWI3ZjcyZjAifQ=="/>
  </w:docVars>
  <w:rsids>
    <w:rsidRoot w:val="00000000"/>
    <w:rsid w:val="00194983"/>
    <w:rsid w:val="00BC3A1F"/>
    <w:rsid w:val="01A87213"/>
    <w:rsid w:val="025832D3"/>
    <w:rsid w:val="04714B20"/>
    <w:rsid w:val="0C48260B"/>
    <w:rsid w:val="108E57DF"/>
    <w:rsid w:val="11E7698B"/>
    <w:rsid w:val="14D7123D"/>
    <w:rsid w:val="19A277FE"/>
    <w:rsid w:val="1B4D379A"/>
    <w:rsid w:val="1B5E7755"/>
    <w:rsid w:val="1C9E6F68"/>
    <w:rsid w:val="1EBA7398"/>
    <w:rsid w:val="28321D4D"/>
    <w:rsid w:val="310E7266"/>
    <w:rsid w:val="32D570EF"/>
    <w:rsid w:val="32EB591A"/>
    <w:rsid w:val="35C81F43"/>
    <w:rsid w:val="37AF0E47"/>
    <w:rsid w:val="3C8327A6"/>
    <w:rsid w:val="3F827606"/>
    <w:rsid w:val="3FAF1BAD"/>
    <w:rsid w:val="404F5964"/>
    <w:rsid w:val="44457608"/>
    <w:rsid w:val="480212E4"/>
    <w:rsid w:val="4812704D"/>
    <w:rsid w:val="4B6E6C91"/>
    <w:rsid w:val="4C2E6A52"/>
    <w:rsid w:val="4CC823D1"/>
    <w:rsid w:val="4D007DBC"/>
    <w:rsid w:val="4D714473"/>
    <w:rsid w:val="4EBE1CDD"/>
    <w:rsid w:val="51490599"/>
    <w:rsid w:val="51874B16"/>
    <w:rsid w:val="546724CF"/>
    <w:rsid w:val="557420C1"/>
    <w:rsid w:val="588B2C30"/>
    <w:rsid w:val="59002DB2"/>
    <w:rsid w:val="5A932270"/>
    <w:rsid w:val="5C245210"/>
    <w:rsid w:val="5E186637"/>
    <w:rsid w:val="5F155949"/>
    <w:rsid w:val="631049B4"/>
    <w:rsid w:val="631808BF"/>
    <w:rsid w:val="65984BDE"/>
    <w:rsid w:val="6B7439F8"/>
    <w:rsid w:val="6F4D6A39"/>
    <w:rsid w:val="70934920"/>
    <w:rsid w:val="72E01973"/>
    <w:rsid w:val="757F1917"/>
    <w:rsid w:val="770B3462"/>
    <w:rsid w:val="7A356A48"/>
    <w:rsid w:val="7B003436"/>
    <w:rsid w:val="7CD90098"/>
    <w:rsid w:val="7E394D59"/>
    <w:rsid w:val="7E7F6BF4"/>
    <w:rsid w:val="7F1B445E"/>
    <w:rsid w:val="7FB453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5T00:29:00Z</dcterms:created>
  <dc:creator>Administrator</dc:creator>
  <cp:lastModifiedBy>企业用户_283223889</cp:lastModifiedBy>
  <dcterms:modified xsi:type="dcterms:W3CDTF">2023-11-16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7CDF02FD2EC4DA2A0D956EBC390FF33_13</vt:lpwstr>
  </property>
</Properties>
</file>